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FAF" w:rsidRDefault="006D7FAF" w:rsidP="006D7FAF">
      <w:pPr>
        <w:spacing w:after="0" w:line="240" w:lineRule="auto"/>
      </w:pPr>
      <w:bookmarkStart w:id="0" w:name="_GoBack"/>
      <w:bookmarkEnd w:id="0"/>
    </w:p>
    <w:p w:rsidR="006D7FAF" w:rsidRDefault="006D7FAF" w:rsidP="006D7FAF">
      <w:pPr>
        <w:spacing w:after="0" w:line="240" w:lineRule="auto"/>
      </w:pPr>
      <w:r>
        <w:t>MEDLINE</w:t>
      </w:r>
      <w:r w:rsidR="00B15353">
        <w:t xml:space="preserve"> via </w:t>
      </w:r>
      <w:r w:rsidR="00B15353" w:rsidRPr="00B15353">
        <w:t>EBSCO</w:t>
      </w:r>
      <w:r w:rsidR="00162AE9">
        <w:t>:</w:t>
      </w:r>
      <w:r>
        <w:t xml:space="preserve"> </w:t>
      </w:r>
      <w:r w:rsidR="00B15353">
        <w:t xml:space="preserve">full </w:t>
      </w:r>
      <w:r w:rsidRPr="006D7FAF">
        <w:t>electronic search strategy</w:t>
      </w:r>
      <w:r w:rsidR="00162AE9">
        <w:t xml:space="preserve"> (</w:t>
      </w:r>
      <w:r w:rsidR="00B15353">
        <w:t xml:space="preserve">from </w:t>
      </w:r>
      <w:r w:rsidR="00162AE9">
        <w:t xml:space="preserve">inception to </w:t>
      </w:r>
      <w:r w:rsidR="00162AE9" w:rsidRPr="000363B3">
        <w:t>January 2019</w:t>
      </w:r>
      <w:r>
        <w:t>)</w:t>
      </w:r>
    </w:p>
    <w:p w:rsidR="006D7FAF" w:rsidRDefault="006D7FAF" w:rsidP="006D7FAF">
      <w:pPr>
        <w:spacing w:after="0" w:line="240" w:lineRule="auto"/>
      </w:pPr>
    </w:p>
    <w:p w:rsidR="00361761" w:rsidRDefault="001C06BE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</w:t>
      </w:r>
      <w:r w:rsidR="00031302">
        <w:t>h</w:t>
      </w:r>
      <w:proofErr w:type="spellEnd"/>
      <w:r w:rsidR="00031302">
        <w:t xml:space="preserve"> “Autism Spectrum Disorder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utis</w:t>
      </w:r>
      <w:proofErr w:type="spellEnd"/>
      <w:r>
        <w:t>* spectrum disorder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utis</w:t>
      </w:r>
      <w:proofErr w:type="spellEnd"/>
      <w:r>
        <w:t>*</w:t>
      </w:r>
    </w:p>
    <w:p w:rsidR="00361761" w:rsidRDefault="001C06BE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</w:t>
      </w:r>
      <w:r w:rsidR="00031302">
        <w:t>h</w:t>
      </w:r>
      <w:proofErr w:type="spellEnd"/>
      <w:r w:rsidR="00031302">
        <w:t xml:space="preserve"> “</w:t>
      </w:r>
      <w:r w:rsidR="00512D1A">
        <w:t>Autistic Disorder</w:t>
      </w:r>
      <w:r w:rsidR="00031302"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ASD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utis</w:t>
      </w:r>
      <w:proofErr w:type="spellEnd"/>
      <w:r>
        <w:t>* spectrum condition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ASC</w:t>
      </w:r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r w:rsidR="00512D1A">
        <w:t>Asperger Syndrome</w:t>
      </w:r>
      <w:r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Asperger Syndrome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Asperger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Neurodevelopmental disorder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Neuro-developmental disorder</w:t>
      </w:r>
    </w:p>
    <w:p w:rsidR="006D7FAF" w:rsidRDefault="006D7FAF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1 OR 2 OR 3 OR 4 OR 5 OR 6 OR 7 OR 8 OR 9 OR 10 OR 11 OR 12</w:t>
      </w:r>
    </w:p>
    <w:p w:rsidR="00361761" w:rsidRDefault="001C06BE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</w:t>
      </w:r>
      <w:r w:rsidR="00031302">
        <w:t>h</w:t>
      </w:r>
      <w:proofErr w:type="spellEnd"/>
      <w:r w:rsidR="00031302">
        <w:t xml:space="preserve"> “</w:t>
      </w:r>
      <w:r w:rsidR="00512D1A">
        <w:t>Child</w:t>
      </w:r>
      <w:r w:rsidR="00031302"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Child*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Toddler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Adolescen</w:t>
      </w:r>
      <w:proofErr w:type="spellEnd"/>
      <w:r>
        <w:t>*</w:t>
      </w:r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r w:rsidR="00512D1A">
        <w:t>Adolescent</w:t>
      </w:r>
      <w:r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Teenage*</w:t>
      </w:r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r w:rsidR="00512D1A">
        <w:t>Infant</w:t>
      </w:r>
      <w:r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Infant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Paediatrics</w:t>
      </w:r>
    </w:p>
    <w:p w:rsidR="00361761" w:rsidRDefault="001C06BE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</w:t>
      </w:r>
      <w:r w:rsidR="00031302">
        <w:t>h</w:t>
      </w:r>
      <w:proofErr w:type="spellEnd"/>
      <w:r w:rsidR="00031302">
        <w:t xml:space="preserve"> “</w:t>
      </w:r>
      <w:proofErr w:type="spellStart"/>
      <w:r w:rsidR="00512D1A">
        <w:t>Pediatrics</w:t>
      </w:r>
      <w:proofErr w:type="spellEnd"/>
      <w:r w:rsidR="00031302">
        <w:t>”</w:t>
      </w:r>
      <w:r w:rsidR="00A53E81">
        <w:t xml:space="preserve"> 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Pediatrics</w:t>
      </w:r>
      <w:proofErr w:type="spellEnd"/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r w:rsidR="00512D1A">
        <w:t>Child, Preschool</w:t>
      </w:r>
      <w:r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Preschool (TX)</w:t>
      </w:r>
    </w:p>
    <w:p w:rsidR="006D7FAF" w:rsidRDefault="006D7FAF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14 OR 15 OR 16 OR 17 OR 18 OR 19 OR 20 OR 21 OR 22 OR 23 OR 24 OR 25 OR 26</w:t>
      </w:r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r w:rsidR="00512D1A">
        <w:t>Sleep</w:t>
      </w:r>
      <w:r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Sleep</w:t>
      </w:r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r w:rsidR="00512D1A">
        <w:t>Sleep Wake Disorders</w:t>
      </w:r>
      <w:r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Sleep wake disorders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Sleep disorders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Sleep problems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Sleep disturbance</w:t>
      </w:r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r w:rsidR="00361761">
        <w:t>Sleep initiation and maintenance disorder</w:t>
      </w:r>
      <w:r>
        <w:t>s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Sleep initiation and maintenance disorders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Insomnia</w:t>
      </w:r>
    </w:p>
    <w:p w:rsidR="00361761" w:rsidRDefault="00031302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mh</w:t>
      </w:r>
      <w:proofErr w:type="spellEnd"/>
      <w:r>
        <w:t xml:space="preserve"> “</w:t>
      </w:r>
      <w:proofErr w:type="spellStart"/>
      <w:r>
        <w:t>Dyssomnias</w:t>
      </w:r>
      <w:proofErr w:type="spellEnd"/>
      <w:r>
        <w:t>”</w:t>
      </w:r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Dyssomnias</w:t>
      </w:r>
      <w:proofErr w:type="spellEnd"/>
    </w:p>
    <w:p w:rsidR="00361761" w:rsidRDefault="00361761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Bedtime resistance</w:t>
      </w:r>
    </w:p>
    <w:p w:rsidR="006D7FAF" w:rsidRDefault="006D7FAF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28 OR 29 OR 30 OR 31 OR 32 OR 33 OR 34 OR 35 OR 36 OR 37 OR 38 OR 39 OR 40</w:t>
      </w:r>
    </w:p>
    <w:p w:rsidR="006D7FAF" w:rsidRDefault="006D7FAF" w:rsidP="006D7FAF">
      <w:pPr>
        <w:pStyle w:val="ListParagraph"/>
        <w:numPr>
          <w:ilvl w:val="0"/>
          <w:numId w:val="1"/>
        </w:numPr>
        <w:spacing w:after="0" w:line="240" w:lineRule="auto"/>
      </w:pPr>
      <w:r>
        <w:t>13 AND 27 AND 41</w:t>
      </w:r>
    </w:p>
    <w:p w:rsidR="00650FB1" w:rsidRDefault="00650FB1"/>
    <w:sectPr w:rsidR="00650FB1" w:rsidSect="00EA0D2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7638B8"/>
    <w:multiLevelType w:val="hybridMultilevel"/>
    <w:tmpl w:val="FA16CC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761"/>
    <w:rsid w:val="00031302"/>
    <w:rsid w:val="00142429"/>
    <w:rsid w:val="00162AE9"/>
    <w:rsid w:val="001C06BE"/>
    <w:rsid w:val="001D1A38"/>
    <w:rsid w:val="00361761"/>
    <w:rsid w:val="00401608"/>
    <w:rsid w:val="00512D1A"/>
    <w:rsid w:val="00650FB1"/>
    <w:rsid w:val="006D7FAF"/>
    <w:rsid w:val="008A57A6"/>
    <w:rsid w:val="00A53E81"/>
    <w:rsid w:val="00B15353"/>
    <w:rsid w:val="00EA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981BD-D2A0-4183-9282-5B203FA1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E6CD6E9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ion Curtis</dc:creator>
  <cp:keywords/>
  <dc:description/>
  <cp:lastModifiedBy>Ffion Curtis</cp:lastModifiedBy>
  <cp:revision>2</cp:revision>
  <dcterms:created xsi:type="dcterms:W3CDTF">2019-08-10T15:06:00Z</dcterms:created>
  <dcterms:modified xsi:type="dcterms:W3CDTF">2019-08-10T15:06:00Z</dcterms:modified>
</cp:coreProperties>
</file>